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A41CD" w14:textId="16393BB1" w:rsidR="007B43D9" w:rsidRPr="005762E1" w:rsidRDefault="003E09D1" w:rsidP="007B43D9">
      <w:pPr>
        <w:rPr>
          <w:rFonts w:ascii="Arial" w:hAnsi="Arial" w:cs="Arial"/>
          <w:b/>
          <w:bCs/>
          <w:color w:val="000000" w:themeColor="text1"/>
          <w:sz w:val="24"/>
        </w:rPr>
      </w:pPr>
      <w:r w:rsidRPr="005762E1">
        <w:rPr>
          <w:rFonts w:ascii="Arial" w:hAnsi="Arial" w:cs="Arial"/>
          <w:b/>
          <w:bCs/>
          <w:color w:val="000000" w:themeColor="text1"/>
          <w:sz w:val="24"/>
        </w:rPr>
        <w:t>S</w:t>
      </w:r>
      <w:r w:rsidR="004C49E8" w:rsidRPr="005762E1">
        <w:rPr>
          <w:rFonts w:ascii="Arial" w:hAnsi="Arial" w:cs="Arial"/>
          <w:b/>
          <w:bCs/>
          <w:color w:val="000000" w:themeColor="text1"/>
          <w:sz w:val="24"/>
        </w:rPr>
        <w:t>5</w:t>
      </w:r>
      <w:r w:rsidRPr="005762E1">
        <w:rPr>
          <w:rFonts w:ascii="Arial" w:hAnsi="Arial" w:cs="Arial"/>
          <w:b/>
          <w:bCs/>
          <w:color w:val="000000" w:themeColor="text1"/>
          <w:sz w:val="24"/>
        </w:rPr>
        <w:t xml:space="preserve"> Table. </w:t>
      </w:r>
      <w:r w:rsidR="004C49E8" w:rsidRPr="005762E1">
        <w:rPr>
          <w:rFonts w:ascii="Arial" w:hAnsi="Arial" w:cs="Arial"/>
          <w:b/>
          <w:bCs/>
          <w:color w:val="000000" w:themeColor="text1"/>
          <w:sz w:val="24"/>
        </w:rPr>
        <w:t>Effects of UDCA treatment on fecal BA concentration.</w:t>
      </w:r>
    </w:p>
    <w:tbl>
      <w:tblPr>
        <w:tblStyle w:val="a3"/>
        <w:tblW w:w="10064" w:type="dxa"/>
        <w:jc w:val="center"/>
        <w:tblLook w:val="04A0" w:firstRow="1" w:lastRow="0" w:firstColumn="1" w:lastColumn="0" w:noHBand="0" w:noVBand="1"/>
      </w:tblPr>
      <w:tblGrid>
        <w:gridCol w:w="2835"/>
        <w:gridCol w:w="1701"/>
        <w:gridCol w:w="1852"/>
        <w:gridCol w:w="1692"/>
        <w:gridCol w:w="1984"/>
      </w:tblGrid>
      <w:tr w:rsidR="005762E1" w:rsidRPr="005762E1" w14:paraId="35F1DFB8" w14:textId="77777777" w:rsidTr="00443624">
        <w:trPr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000000" w:themeColor="text1"/>
            </w:tcBorders>
            <w:vAlign w:val="center"/>
          </w:tcPr>
          <w:p w14:paraId="7ECB14A2" w14:textId="6C9324A2" w:rsidR="00593DF1" w:rsidRPr="005762E1" w:rsidRDefault="009A5E11" w:rsidP="00593D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Fecal</w:t>
            </w:r>
            <w:r w:rsidR="00593DF1"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BA</w:t>
            </w:r>
          </w:p>
        </w:tc>
        <w:tc>
          <w:tcPr>
            <w:tcW w:w="355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E38FC6" w14:textId="77777777" w:rsidR="00593DF1" w:rsidRPr="005762E1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3676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680F81C2" w14:textId="77777777" w:rsidR="00593DF1" w:rsidRPr="005762E1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</w:tr>
      <w:tr w:rsidR="005762E1" w:rsidRPr="005762E1" w14:paraId="4852EF57" w14:textId="77777777" w:rsidTr="00443624">
        <w:trPr>
          <w:jc w:val="center"/>
        </w:trPr>
        <w:tc>
          <w:tcPr>
            <w:tcW w:w="2835" w:type="dxa"/>
            <w:vMerge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1B20736F" w14:textId="67A47637" w:rsidR="00593DF1" w:rsidRPr="005762E1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F917C8" w14:textId="2D7D566D" w:rsidR="00593DF1" w:rsidRPr="005762E1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UDCA (–)</w:t>
            </w:r>
          </w:p>
        </w:tc>
        <w:tc>
          <w:tcPr>
            <w:tcW w:w="18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D121ECF" w14:textId="0825B0BD" w:rsidR="00593DF1" w:rsidRPr="005762E1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UDCA (+)</w:t>
            </w:r>
          </w:p>
        </w:tc>
        <w:tc>
          <w:tcPr>
            <w:tcW w:w="16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B34CC29" w14:textId="3D861FD0" w:rsidR="00593DF1" w:rsidRPr="005762E1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UDCA (–)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5388F605" w14:textId="167BC460" w:rsidR="00593DF1" w:rsidRPr="005762E1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UDCA (+)</w:t>
            </w:r>
          </w:p>
        </w:tc>
      </w:tr>
      <w:tr w:rsidR="005762E1" w:rsidRPr="005762E1" w14:paraId="291A52D1" w14:textId="77777777" w:rsidTr="00443624">
        <w:trPr>
          <w:jc w:val="center"/>
        </w:trPr>
        <w:tc>
          <w:tcPr>
            <w:tcW w:w="2835" w:type="dxa"/>
            <w:vMerge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34F5A8E8" w14:textId="2B57FC91" w:rsidR="00593DF1" w:rsidRPr="005762E1" w:rsidRDefault="00593DF1" w:rsidP="00593D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4F5DA884" w14:textId="7201103B" w:rsidR="00593DF1" w:rsidRPr="005762E1" w:rsidRDefault="00E2390F" w:rsidP="00064E1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n</w:t>
            </w:r>
            <w:r w:rsidR="00593DF1"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</w:t>
            </w: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10</w:t>
            </w:r>
          </w:p>
        </w:tc>
        <w:tc>
          <w:tcPr>
            <w:tcW w:w="1852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5716C0CB" w14:textId="3F0DA4CE" w:rsidR="00593DF1" w:rsidRPr="005762E1" w:rsidRDefault="00E2390F" w:rsidP="00064E1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n = 4</w:t>
            </w:r>
          </w:p>
        </w:tc>
        <w:tc>
          <w:tcPr>
            <w:tcW w:w="1692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1EEF1AB8" w14:textId="6094A630" w:rsidR="00593DF1" w:rsidRPr="005762E1" w:rsidRDefault="00E2390F" w:rsidP="00064E1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 = </w:t>
            </w:r>
            <w:r w:rsidR="00BE2D95"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FFFFFF" w:themeColor="background1"/>
            </w:tcBorders>
          </w:tcPr>
          <w:p w14:paraId="55E0B8B1" w14:textId="73AC1D4C" w:rsidR="00593DF1" w:rsidRPr="005762E1" w:rsidRDefault="00E2390F" w:rsidP="00064E1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n = 4</w:t>
            </w:r>
          </w:p>
        </w:tc>
      </w:tr>
      <w:tr w:rsidR="005762E1" w:rsidRPr="005762E1" w14:paraId="516E6682" w14:textId="77777777" w:rsidTr="00443624">
        <w:trPr>
          <w:jc w:val="center"/>
        </w:trPr>
        <w:tc>
          <w:tcPr>
            <w:tcW w:w="2835" w:type="dxa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000000" w:themeColor="text1"/>
            </w:tcBorders>
          </w:tcPr>
          <w:p w14:paraId="30B4A80F" w14:textId="5E6977DF" w:rsidR="00E652D8" w:rsidRPr="005762E1" w:rsidRDefault="00E652D8" w:rsidP="00E652D8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TCA (nmol/g wet feces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1DA01DEB" w14:textId="761A58B6" w:rsidR="00E652D8" w:rsidRPr="005762E1" w:rsidRDefault="005B375D" w:rsidP="00E652D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0.6 </w:t>
            </w:r>
            <w:r w:rsidR="00E652D8"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5</w:t>
            </w:r>
          </w:p>
        </w:tc>
        <w:tc>
          <w:tcPr>
            <w:tcW w:w="1852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22A88B60" w14:textId="2AE18C66" w:rsidR="00E652D8" w:rsidRPr="005762E1" w:rsidRDefault="00432ED1" w:rsidP="00E652D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3.0 </w:t>
            </w:r>
            <w:r w:rsidR="00E652D8"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1.8</w:t>
            </w:r>
          </w:p>
        </w:tc>
        <w:tc>
          <w:tcPr>
            <w:tcW w:w="1692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36F7B4E5" w14:textId="32A4141E" w:rsidR="00E652D8" w:rsidRPr="005762E1" w:rsidRDefault="007E19B3" w:rsidP="00E652D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0.1 </w:t>
            </w:r>
            <w:r w:rsidR="00E652D8"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FFFFFF" w:themeColor="background1"/>
            </w:tcBorders>
          </w:tcPr>
          <w:p w14:paraId="57E398EB" w14:textId="2D595FBE" w:rsidR="00E652D8" w:rsidRPr="005762E1" w:rsidRDefault="007257D8" w:rsidP="00E652D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0.2 </w:t>
            </w:r>
            <w:r w:rsidR="00E652D8"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1</w:t>
            </w:r>
          </w:p>
        </w:tc>
      </w:tr>
      <w:tr w:rsidR="005762E1" w:rsidRPr="005762E1" w14:paraId="48D94ABA" w14:textId="77777777" w:rsidTr="00443624">
        <w:trPr>
          <w:jc w:val="center"/>
        </w:trPr>
        <w:tc>
          <w:tcPr>
            <w:tcW w:w="2835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135F5BBA" w14:textId="1F3C45B0" w:rsidR="00E652D8" w:rsidRPr="005762E1" w:rsidRDefault="00E652D8" w:rsidP="00E652D8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TCDCA (nmol/g wet feces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C4EA185" w14:textId="2B6A2CEF" w:rsidR="00E652D8" w:rsidRPr="005762E1" w:rsidRDefault="005B375D" w:rsidP="00E652D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7.2 </w:t>
            </w:r>
            <w:r w:rsidR="00E652D8"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2.5</w:t>
            </w:r>
          </w:p>
        </w:tc>
        <w:tc>
          <w:tcPr>
            <w:tcW w:w="1852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F9758EF" w14:textId="5D2388E5" w:rsidR="00E652D8" w:rsidRPr="005762E1" w:rsidRDefault="00432ED1" w:rsidP="00E652D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6.9 </w:t>
            </w:r>
            <w:r w:rsidR="00E652D8"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4.4</w:t>
            </w:r>
          </w:p>
        </w:tc>
        <w:tc>
          <w:tcPr>
            <w:tcW w:w="1692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C3BBF0F" w14:textId="50168FEC" w:rsidR="00E652D8" w:rsidRPr="005762E1" w:rsidRDefault="007E19B3" w:rsidP="00E652D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3.0 </w:t>
            </w:r>
            <w:r w:rsidR="00E652D8"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1.5</w:t>
            </w:r>
          </w:p>
        </w:tc>
        <w:tc>
          <w:tcPr>
            <w:tcW w:w="1984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4B1D9491" w14:textId="36D7C9D7" w:rsidR="00E652D8" w:rsidRPr="005762E1" w:rsidRDefault="007257D8" w:rsidP="00E652D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9.8 </w:t>
            </w:r>
            <w:r w:rsidR="00E652D8"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4.1</w:t>
            </w:r>
          </w:p>
        </w:tc>
      </w:tr>
      <w:tr w:rsidR="005762E1" w:rsidRPr="005762E1" w14:paraId="16A1D0DE" w14:textId="77777777" w:rsidTr="00443624">
        <w:trPr>
          <w:jc w:val="center"/>
        </w:trPr>
        <w:tc>
          <w:tcPr>
            <w:tcW w:w="2835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5314A96C" w14:textId="4A1DF1BC" w:rsidR="00E652D8" w:rsidRPr="005762E1" w:rsidRDefault="00E652D8" w:rsidP="00E652D8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TDCA (nmol/g wet feces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AB464A2" w14:textId="14A5F25E" w:rsidR="00E652D8" w:rsidRPr="005762E1" w:rsidRDefault="005B375D" w:rsidP="00E652D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.7 </w:t>
            </w:r>
            <w:r w:rsidR="00E652D8"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5</w:t>
            </w:r>
          </w:p>
        </w:tc>
        <w:tc>
          <w:tcPr>
            <w:tcW w:w="1852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58570DE" w14:textId="309C88C2" w:rsidR="00E652D8" w:rsidRPr="005762E1" w:rsidRDefault="00432ED1" w:rsidP="00E652D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8.8 </w:t>
            </w:r>
            <w:r w:rsidR="00E652D8"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5.2</w:t>
            </w:r>
          </w:p>
        </w:tc>
        <w:tc>
          <w:tcPr>
            <w:tcW w:w="1692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B47E291" w14:textId="5EEAD24F" w:rsidR="00E652D8" w:rsidRPr="005762E1" w:rsidRDefault="007E19B3" w:rsidP="00E652D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0.4 </w:t>
            </w:r>
            <w:r w:rsidR="00E652D8"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1</w:t>
            </w:r>
          </w:p>
        </w:tc>
        <w:tc>
          <w:tcPr>
            <w:tcW w:w="1984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0FCBC06D" w14:textId="55CA7222" w:rsidR="00E652D8" w:rsidRPr="005762E1" w:rsidRDefault="007257D8" w:rsidP="00E652D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6.4 </w:t>
            </w:r>
            <w:r w:rsidR="00E652D8"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2.2</w:t>
            </w:r>
          </w:p>
        </w:tc>
      </w:tr>
      <w:tr w:rsidR="005762E1" w:rsidRPr="005762E1" w14:paraId="704C2B29" w14:textId="77777777" w:rsidTr="00443624">
        <w:trPr>
          <w:jc w:val="center"/>
        </w:trPr>
        <w:tc>
          <w:tcPr>
            <w:tcW w:w="2835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58D6A220" w14:textId="29F0A709" w:rsidR="00E652D8" w:rsidRPr="005762E1" w:rsidRDefault="00E652D8" w:rsidP="00E652D8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TUDCA (nmol/g wet feces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D16786C" w14:textId="74EDAD39" w:rsidR="00E652D8" w:rsidRPr="005762E1" w:rsidRDefault="005B375D" w:rsidP="00E652D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0.1 </w:t>
            </w:r>
            <w:r w:rsidR="00E652D8"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</w:t>
            </w:r>
          </w:p>
        </w:tc>
        <w:tc>
          <w:tcPr>
            <w:tcW w:w="1852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2169610" w14:textId="719307BA" w:rsidR="00E652D8" w:rsidRPr="005762E1" w:rsidRDefault="00432ED1" w:rsidP="00E652D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323.9 </w:t>
            </w:r>
            <w:r w:rsidR="00E652D8"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108.2</w:t>
            </w:r>
            <w:r w:rsidR="00BF3286" w:rsidRPr="005762E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92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7879A95" w14:textId="02B3D4C9" w:rsidR="00E652D8" w:rsidRPr="005762E1" w:rsidRDefault="00C35540" w:rsidP="00E652D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0.1 </w:t>
            </w:r>
            <w:r w:rsidR="00E652D8"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1</w:t>
            </w:r>
            <w:r w:rsidR="007073BE" w:rsidRPr="005762E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984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08423DDE" w14:textId="47F6CEB4" w:rsidR="00E652D8" w:rsidRPr="005762E1" w:rsidRDefault="007257D8" w:rsidP="00E652D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82.4 </w:t>
            </w:r>
            <w:r w:rsidR="00E652D8"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F907FC"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21.3</w:t>
            </w:r>
            <w:r w:rsidR="007073BE" w:rsidRPr="005762E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</w:tr>
      <w:tr w:rsidR="005762E1" w:rsidRPr="005762E1" w14:paraId="20A8D912" w14:textId="77777777" w:rsidTr="00443624">
        <w:trPr>
          <w:jc w:val="center"/>
        </w:trPr>
        <w:tc>
          <w:tcPr>
            <w:tcW w:w="2835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3520C8F8" w14:textId="3CF86A9F" w:rsidR="00E652D8" w:rsidRPr="005762E1" w:rsidRDefault="00E652D8" w:rsidP="00E652D8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TLCA (nmol/g wet feces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5CA9C59" w14:textId="04251D5F" w:rsidR="00E652D8" w:rsidRPr="005762E1" w:rsidRDefault="00491D99" w:rsidP="00E652D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3.5 </w:t>
            </w:r>
            <w:r w:rsidR="00E652D8"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1.6</w:t>
            </w:r>
          </w:p>
        </w:tc>
        <w:tc>
          <w:tcPr>
            <w:tcW w:w="1852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8DCDC66" w14:textId="56B0CC8F" w:rsidR="00E652D8" w:rsidRPr="005762E1" w:rsidRDefault="00142649" w:rsidP="00E652D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820.2 </w:t>
            </w:r>
            <w:r w:rsidR="00E652D8"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529.3</w:t>
            </w:r>
            <w:r w:rsidR="00B1359F" w:rsidRPr="005762E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92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BFFF545" w14:textId="382F4463" w:rsidR="00E652D8" w:rsidRPr="005762E1" w:rsidRDefault="00C35540" w:rsidP="00E652D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4.0 </w:t>
            </w:r>
            <w:r w:rsidR="00E652D8"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1.3</w:t>
            </w:r>
          </w:p>
        </w:tc>
        <w:tc>
          <w:tcPr>
            <w:tcW w:w="1984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45712518" w14:textId="2219068B" w:rsidR="00E652D8" w:rsidRPr="005762E1" w:rsidRDefault="00F907FC" w:rsidP="00E652D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50.0 </w:t>
            </w:r>
            <w:r w:rsidR="00E652D8"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29.8</w:t>
            </w:r>
          </w:p>
        </w:tc>
      </w:tr>
      <w:tr w:rsidR="005762E1" w:rsidRPr="005762E1" w14:paraId="73275B95" w14:textId="77777777" w:rsidTr="00443624">
        <w:trPr>
          <w:jc w:val="center"/>
        </w:trPr>
        <w:tc>
          <w:tcPr>
            <w:tcW w:w="2835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089C48BB" w14:textId="425590EE" w:rsidR="00E652D8" w:rsidRPr="005762E1" w:rsidRDefault="00E652D8" w:rsidP="00E652D8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CA (nmol/g wet feces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E9EE275" w14:textId="26B393AA" w:rsidR="00E652D8" w:rsidRPr="005762E1" w:rsidRDefault="00491D99" w:rsidP="00E652D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4.6 </w:t>
            </w:r>
            <w:r w:rsidR="00E652D8"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2.3</w:t>
            </w:r>
          </w:p>
        </w:tc>
        <w:tc>
          <w:tcPr>
            <w:tcW w:w="1852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0628901" w14:textId="1F0FABBA" w:rsidR="00E652D8" w:rsidRPr="005762E1" w:rsidRDefault="00142649" w:rsidP="00E652D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36.3 </w:t>
            </w:r>
            <w:r w:rsidR="00E652D8"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14.6</w:t>
            </w:r>
          </w:p>
        </w:tc>
        <w:tc>
          <w:tcPr>
            <w:tcW w:w="1692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F2ED7C9" w14:textId="78903AFF" w:rsidR="00E652D8" w:rsidRPr="005762E1" w:rsidRDefault="00C35540" w:rsidP="00E652D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9.4 </w:t>
            </w:r>
            <w:r w:rsidR="00E652D8"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1.5</w:t>
            </w:r>
          </w:p>
        </w:tc>
        <w:tc>
          <w:tcPr>
            <w:tcW w:w="1984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03190D7E" w14:textId="1B332F21" w:rsidR="00E652D8" w:rsidRPr="005762E1" w:rsidRDefault="00F907FC" w:rsidP="00E652D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6.2 </w:t>
            </w:r>
            <w:r w:rsidR="00E652D8"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3.6</w:t>
            </w:r>
          </w:p>
        </w:tc>
      </w:tr>
      <w:tr w:rsidR="005762E1" w:rsidRPr="005762E1" w14:paraId="0F6E65A5" w14:textId="77777777" w:rsidTr="00443624">
        <w:trPr>
          <w:jc w:val="center"/>
        </w:trPr>
        <w:tc>
          <w:tcPr>
            <w:tcW w:w="2835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47F167E7" w14:textId="60DC937C" w:rsidR="00E652D8" w:rsidRPr="005762E1" w:rsidRDefault="00E652D8" w:rsidP="00E652D8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CDCA (nmol/g wet feces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32BF4BE" w14:textId="6750217E" w:rsidR="00E652D8" w:rsidRPr="005762E1" w:rsidRDefault="00491D99" w:rsidP="00E652D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5.4 </w:t>
            </w:r>
            <w:r w:rsidR="00E652D8"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7.2</w:t>
            </w:r>
          </w:p>
        </w:tc>
        <w:tc>
          <w:tcPr>
            <w:tcW w:w="1852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858DF1D" w14:textId="3AFEA934" w:rsidR="00E652D8" w:rsidRPr="005762E1" w:rsidRDefault="003C1A93" w:rsidP="00E652D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37.4 </w:t>
            </w:r>
            <w:r w:rsidR="00E652D8"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26.9</w:t>
            </w:r>
          </w:p>
        </w:tc>
        <w:tc>
          <w:tcPr>
            <w:tcW w:w="1692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47416F5" w14:textId="5B5D2468" w:rsidR="00E652D8" w:rsidRPr="005762E1" w:rsidRDefault="00C35540" w:rsidP="00E652D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7.9 </w:t>
            </w:r>
            <w:r w:rsidR="00E652D8"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164485"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1984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14A16A0E" w14:textId="2660BCD6" w:rsidR="00E652D8" w:rsidRPr="005762E1" w:rsidRDefault="00F907FC" w:rsidP="00E652D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59.3 </w:t>
            </w:r>
            <w:r w:rsidR="00E652D8"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AB122C"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26.8</w:t>
            </w:r>
          </w:p>
        </w:tc>
      </w:tr>
      <w:tr w:rsidR="005762E1" w:rsidRPr="005762E1" w14:paraId="7334E3E1" w14:textId="77777777" w:rsidTr="00443624">
        <w:trPr>
          <w:jc w:val="center"/>
        </w:trPr>
        <w:tc>
          <w:tcPr>
            <w:tcW w:w="2835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193E1428" w14:textId="37C2FC2A" w:rsidR="00E652D8" w:rsidRPr="005762E1" w:rsidRDefault="00E652D8" w:rsidP="00E652D8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DCA (nmol/g wet feces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D97F242" w14:textId="14940D2A" w:rsidR="00E652D8" w:rsidRPr="005762E1" w:rsidRDefault="001F0093" w:rsidP="00E652D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45.1 </w:t>
            </w:r>
            <w:r w:rsidR="00E652D8"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25.6</w:t>
            </w:r>
          </w:p>
        </w:tc>
        <w:tc>
          <w:tcPr>
            <w:tcW w:w="1852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935C2DD" w14:textId="3714756E" w:rsidR="00E652D8" w:rsidRPr="005762E1" w:rsidRDefault="003C1A93" w:rsidP="00E652D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98.6 </w:t>
            </w:r>
            <w:r w:rsidR="00E652D8"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55.1</w:t>
            </w:r>
          </w:p>
        </w:tc>
        <w:tc>
          <w:tcPr>
            <w:tcW w:w="1692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E817FEA" w14:textId="0EF52823" w:rsidR="00E652D8" w:rsidRPr="005762E1" w:rsidRDefault="00164485" w:rsidP="00E652D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C12981"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72.1 </w:t>
            </w:r>
            <w:r w:rsidR="00E652D8"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="00C12981"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28.6</w:t>
            </w:r>
          </w:p>
        </w:tc>
        <w:tc>
          <w:tcPr>
            <w:tcW w:w="1984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3914EF80" w14:textId="4F197BDA" w:rsidR="00E652D8" w:rsidRPr="005762E1" w:rsidRDefault="00AB122C" w:rsidP="00E652D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65.9 </w:t>
            </w:r>
            <w:r w:rsidR="00E652D8"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31.7</w:t>
            </w:r>
          </w:p>
        </w:tc>
      </w:tr>
      <w:tr w:rsidR="005762E1" w:rsidRPr="005762E1" w14:paraId="75A3B559" w14:textId="77777777" w:rsidTr="00443624">
        <w:trPr>
          <w:jc w:val="center"/>
        </w:trPr>
        <w:tc>
          <w:tcPr>
            <w:tcW w:w="2835" w:type="dxa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000000" w:themeColor="text1"/>
            </w:tcBorders>
          </w:tcPr>
          <w:p w14:paraId="4F171B89" w14:textId="08AC9D80" w:rsidR="00164485" w:rsidRPr="005762E1" w:rsidRDefault="00164485" w:rsidP="00164485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UDCA (nmol/g wet feces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000000" w:themeColor="text1"/>
            </w:tcBorders>
          </w:tcPr>
          <w:p w14:paraId="448826B8" w14:textId="4428F781" w:rsidR="00164485" w:rsidRPr="005762E1" w:rsidRDefault="00164485" w:rsidP="0016448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6.2 ± 1.4</w:t>
            </w:r>
          </w:p>
        </w:tc>
        <w:tc>
          <w:tcPr>
            <w:tcW w:w="1852" w:type="dxa"/>
            <w:tcBorders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000000" w:themeColor="text1"/>
            </w:tcBorders>
          </w:tcPr>
          <w:p w14:paraId="3642336A" w14:textId="138FF4AE" w:rsidR="00164485" w:rsidRPr="005762E1" w:rsidRDefault="00164485" w:rsidP="0016448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1150.1 ± 751.8</w:t>
            </w:r>
            <w:r w:rsidR="00A429D2" w:rsidRPr="005762E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92" w:type="dxa"/>
            <w:tcBorders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000000" w:themeColor="text1"/>
            </w:tcBorders>
          </w:tcPr>
          <w:p w14:paraId="24BB49CB" w14:textId="3388A1B8" w:rsidR="00164485" w:rsidRPr="005762E1" w:rsidRDefault="00164485" w:rsidP="0016448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6.0 ± 2.1</w:t>
            </w:r>
          </w:p>
        </w:tc>
        <w:tc>
          <w:tcPr>
            <w:tcW w:w="1984" w:type="dxa"/>
            <w:tcBorders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400AB3E2" w14:textId="5641BF90" w:rsidR="00164485" w:rsidRPr="005762E1" w:rsidRDefault="00AB122C" w:rsidP="0016448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570.5 </w:t>
            </w:r>
            <w:r w:rsidR="00164485"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249.0</w:t>
            </w:r>
          </w:p>
        </w:tc>
      </w:tr>
      <w:tr w:rsidR="005762E1" w:rsidRPr="005762E1" w14:paraId="760B18BF" w14:textId="77777777" w:rsidTr="00443624">
        <w:trPr>
          <w:jc w:val="center"/>
        </w:trPr>
        <w:tc>
          <w:tcPr>
            <w:tcW w:w="283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000000" w:themeColor="text1"/>
            </w:tcBorders>
          </w:tcPr>
          <w:p w14:paraId="247105C7" w14:textId="124FD97F" w:rsidR="00164485" w:rsidRPr="005762E1" w:rsidRDefault="00164485" w:rsidP="00164485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LCA (nmol/g wet feces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1EF7733E" w14:textId="23872263" w:rsidR="00164485" w:rsidRPr="005762E1" w:rsidRDefault="00164485" w:rsidP="0016448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635.6 ± 123.2</w:t>
            </w:r>
          </w:p>
        </w:tc>
        <w:tc>
          <w:tcPr>
            <w:tcW w:w="1852" w:type="dxa"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160CE419" w14:textId="0EB75F82" w:rsidR="00164485" w:rsidRPr="005762E1" w:rsidRDefault="00164485" w:rsidP="0016448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2712.2 ± 625.4</w:t>
            </w:r>
          </w:p>
        </w:tc>
        <w:tc>
          <w:tcPr>
            <w:tcW w:w="1692" w:type="dxa"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07974D01" w14:textId="6DED65A4" w:rsidR="00164485" w:rsidRPr="005762E1" w:rsidRDefault="00164485" w:rsidP="0016448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682.6 ± 215.0</w:t>
            </w:r>
          </w:p>
        </w:tc>
        <w:tc>
          <w:tcPr>
            <w:tcW w:w="1984" w:type="dxa"/>
            <w:tcBorders>
              <w:left w:val="single" w:sz="4" w:space="0" w:color="000000" w:themeColor="text1"/>
              <w:bottom w:val="single" w:sz="4" w:space="0" w:color="auto"/>
              <w:right w:val="single" w:sz="4" w:space="0" w:color="FFFFFF" w:themeColor="background1"/>
            </w:tcBorders>
          </w:tcPr>
          <w:p w14:paraId="5271E280" w14:textId="51264D0A" w:rsidR="00164485" w:rsidRPr="005762E1" w:rsidRDefault="00AB122C" w:rsidP="0016448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="002D447F"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39.6 </w:t>
            </w:r>
            <w:r w:rsidR="00164485"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="002D447F" w:rsidRPr="005762E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1512.1</w:t>
            </w:r>
            <w:r w:rsidR="00314137" w:rsidRPr="005762E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ac</w:t>
            </w:r>
          </w:p>
        </w:tc>
      </w:tr>
    </w:tbl>
    <w:p w14:paraId="2728F017" w14:textId="4F461469" w:rsidR="003E09D1" w:rsidRPr="005762E1" w:rsidRDefault="003C7CE6" w:rsidP="00443624">
      <w:pPr>
        <w:ind w:leftChars="-67" w:left="-11" w:hangingChars="59" w:hanging="130"/>
        <w:jc w:val="left"/>
        <w:rPr>
          <w:rFonts w:ascii="Arial" w:hAnsi="Arial" w:cs="Arial"/>
          <w:color w:val="000000" w:themeColor="text1"/>
          <w:sz w:val="22"/>
          <w:szCs w:val="22"/>
        </w:rPr>
      </w:pPr>
      <w:r w:rsidRPr="005762E1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DKO mice </w:t>
      </w:r>
      <w:r w:rsidR="00552828" w:rsidRPr="005762E1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at </w:t>
      </w:r>
      <w:r w:rsidRPr="005762E1">
        <w:rPr>
          <w:rFonts w:ascii="Arial" w:hAnsi="Arial" w:cs="Arial"/>
          <w:color w:val="000000" w:themeColor="text1"/>
          <w:sz w:val="22"/>
          <w:szCs w:val="22"/>
          <w:lang w:val="en-GB"/>
        </w:rPr>
        <w:t>20</w:t>
      </w:r>
      <w:r w:rsidR="00552828" w:rsidRPr="005762E1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weeks of age</w:t>
      </w:r>
      <w:r w:rsidR="00552828" w:rsidRPr="005762E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5762E1">
        <w:rPr>
          <w:rFonts w:ascii="Arial" w:hAnsi="Arial" w:cs="Arial"/>
          <w:color w:val="000000" w:themeColor="text1"/>
          <w:sz w:val="22"/>
          <w:szCs w:val="22"/>
        </w:rPr>
        <w:t xml:space="preserve">were compared. </w:t>
      </w:r>
      <w:r w:rsidR="00552828" w:rsidRPr="005762E1">
        <w:rPr>
          <w:rFonts w:ascii="Arial" w:hAnsi="Arial" w:cs="Arial"/>
          <w:color w:val="000000" w:themeColor="text1"/>
          <w:sz w:val="22"/>
          <w:szCs w:val="22"/>
        </w:rPr>
        <w:t>Each data represents the mean and SEM.</w:t>
      </w:r>
    </w:p>
    <w:p w14:paraId="4E89EA18" w14:textId="1BE66E6B" w:rsidR="00D314ED" w:rsidRPr="005762E1" w:rsidRDefault="00D314ED" w:rsidP="00443624">
      <w:pPr>
        <w:ind w:leftChars="-67" w:left="1" w:hangingChars="59" w:hanging="142"/>
        <w:jc w:val="left"/>
        <w:rPr>
          <w:rFonts w:ascii="Arial" w:hAnsi="Arial" w:cs="Arial"/>
          <w:color w:val="000000" w:themeColor="text1"/>
          <w:sz w:val="22"/>
          <w:szCs w:val="22"/>
        </w:rPr>
      </w:pPr>
      <w:r w:rsidRPr="005762E1">
        <w:rPr>
          <w:rFonts w:ascii="Arial" w:hAnsi="Arial" w:cs="Arial"/>
          <w:color w:val="000000" w:themeColor="text1"/>
          <w:sz w:val="24"/>
        </w:rPr>
        <w:t>UDCA (–), without UDCA; UDCA (+), with UDCA.</w:t>
      </w:r>
    </w:p>
    <w:p w14:paraId="6BA0CC53" w14:textId="1B5C85AF" w:rsidR="007B43D9" w:rsidRPr="005762E1" w:rsidRDefault="007B43D9" w:rsidP="00443624">
      <w:pPr>
        <w:ind w:leftChars="-67" w:left="-11" w:hangingChars="59" w:hanging="130"/>
        <w:jc w:val="left"/>
        <w:rPr>
          <w:rFonts w:ascii="Arial" w:hAnsi="Arial" w:cs="Arial"/>
          <w:color w:val="000000" w:themeColor="text1"/>
          <w:sz w:val="22"/>
          <w:szCs w:val="22"/>
        </w:rPr>
      </w:pPr>
      <w:r w:rsidRPr="005762E1">
        <w:rPr>
          <w:rFonts w:ascii="Arial" w:hAnsi="Arial" w:cs="Arial"/>
          <w:color w:val="000000" w:themeColor="text1"/>
          <w:sz w:val="22"/>
          <w:szCs w:val="22"/>
          <w:vertAlign w:val="superscript"/>
        </w:rPr>
        <w:t>a</w:t>
      </w:r>
      <w:r w:rsidR="00552828" w:rsidRPr="005762E1">
        <w:rPr>
          <w:rFonts w:ascii="Arial" w:hAnsi="Arial" w:cs="Arial"/>
          <w:color w:val="000000" w:themeColor="text1"/>
          <w:sz w:val="22"/>
          <w:szCs w:val="22"/>
        </w:rPr>
        <w:t>p</w:t>
      </w:r>
      <w:r w:rsidRPr="005762E1">
        <w:rPr>
          <w:rFonts w:ascii="Arial" w:hAnsi="Arial" w:cs="Arial"/>
          <w:color w:val="000000" w:themeColor="text1"/>
          <w:sz w:val="22"/>
          <w:szCs w:val="22"/>
        </w:rPr>
        <w:t>&lt;0.05, significantly different from Male UDCA (</w:t>
      </w:r>
      <w:r w:rsidR="00401EC4" w:rsidRPr="005762E1">
        <w:rPr>
          <w:rFonts w:ascii="Arial" w:hAnsi="Arial" w:cs="Arial"/>
          <w:color w:val="000000" w:themeColor="text1"/>
          <w:sz w:val="22"/>
          <w:szCs w:val="22"/>
        </w:rPr>
        <w:t>–</w:t>
      </w:r>
      <w:r w:rsidRPr="005762E1">
        <w:rPr>
          <w:rFonts w:ascii="Arial" w:hAnsi="Arial" w:cs="Arial"/>
          <w:color w:val="000000" w:themeColor="text1"/>
          <w:sz w:val="22"/>
          <w:szCs w:val="22"/>
        </w:rPr>
        <w:t>) by Tukey</w:t>
      </w:r>
      <w:r w:rsidR="0021663E" w:rsidRPr="005762E1">
        <w:rPr>
          <w:rFonts w:ascii="Arial" w:hAnsi="Arial" w:cs="Arial"/>
          <w:color w:val="000000" w:themeColor="text1"/>
          <w:sz w:val="22"/>
          <w:szCs w:val="22"/>
        </w:rPr>
        <w:t>-Kramer</w:t>
      </w:r>
      <w:r w:rsidRPr="005762E1">
        <w:rPr>
          <w:rFonts w:ascii="Arial" w:hAnsi="Arial" w:cs="Arial"/>
          <w:color w:val="000000" w:themeColor="text1"/>
          <w:sz w:val="22"/>
          <w:szCs w:val="22"/>
        </w:rPr>
        <w:t xml:space="preserve"> test.</w:t>
      </w:r>
    </w:p>
    <w:p w14:paraId="12CB8517" w14:textId="66A0707C" w:rsidR="007B43D9" w:rsidRPr="005762E1" w:rsidRDefault="007B43D9" w:rsidP="00443624">
      <w:pPr>
        <w:ind w:leftChars="-67" w:left="-11" w:hangingChars="59" w:hanging="130"/>
        <w:jc w:val="left"/>
        <w:rPr>
          <w:rFonts w:ascii="Arial" w:hAnsi="Arial" w:cs="Arial"/>
          <w:color w:val="000000" w:themeColor="text1"/>
          <w:sz w:val="22"/>
          <w:szCs w:val="22"/>
        </w:rPr>
      </w:pPr>
      <w:r w:rsidRPr="005762E1">
        <w:rPr>
          <w:rFonts w:ascii="Arial" w:hAnsi="Arial" w:cs="Arial"/>
          <w:color w:val="000000" w:themeColor="text1"/>
          <w:sz w:val="22"/>
          <w:szCs w:val="22"/>
          <w:vertAlign w:val="superscript"/>
        </w:rPr>
        <w:t>b</w:t>
      </w:r>
      <w:r w:rsidR="00552828" w:rsidRPr="005762E1">
        <w:rPr>
          <w:rFonts w:ascii="Arial" w:hAnsi="Arial" w:cs="Arial"/>
          <w:color w:val="000000" w:themeColor="text1"/>
          <w:sz w:val="22"/>
          <w:szCs w:val="22"/>
        </w:rPr>
        <w:t>p</w:t>
      </w:r>
      <w:r w:rsidRPr="005762E1">
        <w:rPr>
          <w:rFonts w:ascii="Arial" w:hAnsi="Arial" w:cs="Arial"/>
          <w:color w:val="000000" w:themeColor="text1"/>
          <w:sz w:val="22"/>
          <w:szCs w:val="22"/>
        </w:rPr>
        <w:t>&lt;0.05, significantly different from Male UDCA (</w:t>
      </w:r>
      <w:r w:rsidR="00401EC4" w:rsidRPr="005762E1">
        <w:rPr>
          <w:rFonts w:ascii="Arial" w:hAnsi="Arial" w:cs="Arial"/>
          <w:color w:val="000000" w:themeColor="text1"/>
          <w:sz w:val="22"/>
          <w:szCs w:val="22"/>
        </w:rPr>
        <w:t>+</w:t>
      </w:r>
      <w:r w:rsidRPr="005762E1">
        <w:rPr>
          <w:rFonts w:ascii="Arial" w:hAnsi="Arial" w:cs="Arial"/>
          <w:color w:val="000000" w:themeColor="text1"/>
          <w:sz w:val="22"/>
          <w:szCs w:val="22"/>
        </w:rPr>
        <w:t xml:space="preserve">) by </w:t>
      </w:r>
      <w:r w:rsidR="0021663E" w:rsidRPr="005762E1">
        <w:rPr>
          <w:rFonts w:ascii="Arial" w:hAnsi="Arial" w:cs="Arial"/>
          <w:color w:val="000000" w:themeColor="text1"/>
          <w:sz w:val="22"/>
          <w:szCs w:val="22"/>
        </w:rPr>
        <w:t>Tukey-Kramer</w:t>
      </w:r>
      <w:r w:rsidRPr="005762E1">
        <w:rPr>
          <w:rFonts w:ascii="Arial" w:hAnsi="Arial" w:cs="Arial"/>
          <w:color w:val="000000" w:themeColor="text1"/>
          <w:sz w:val="22"/>
          <w:szCs w:val="22"/>
        </w:rPr>
        <w:t xml:space="preserve"> test.</w:t>
      </w:r>
    </w:p>
    <w:p w14:paraId="24BD7D6D" w14:textId="3C529A0D" w:rsidR="007B43D9" w:rsidRPr="005762E1" w:rsidRDefault="007B43D9" w:rsidP="00443624">
      <w:pPr>
        <w:ind w:leftChars="-67" w:left="-11" w:hangingChars="59" w:hanging="130"/>
        <w:jc w:val="left"/>
        <w:rPr>
          <w:rFonts w:ascii="Arial" w:hAnsi="Arial" w:cs="Arial"/>
          <w:color w:val="000000" w:themeColor="text1"/>
          <w:sz w:val="22"/>
          <w:szCs w:val="22"/>
        </w:rPr>
      </w:pPr>
      <w:r w:rsidRPr="005762E1">
        <w:rPr>
          <w:rFonts w:ascii="Arial" w:hAnsi="Arial" w:cs="Arial"/>
          <w:color w:val="000000" w:themeColor="text1"/>
          <w:sz w:val="22"/>
          <w:szCs w:val="22"/>
          <w:vertAlign w:val="superscript"/>
        </w:rPr>
        <w:t>c</w:t>
      </w:r>
      <w:r w:rsidR="00552828" w:rsidRPr="005762E1">
        <w:rPr>
          <w:rFonts w:ascii="Arial" w:hAnsi="Arial" w:cs="Arial"/>
          <w:color w:val="000000" w:themeColor="text1"/>
          <w:sz w:val="22"/>
          <w:szCs w:val="22"/>
        </w:rPr>
        <w:t>p</w:t>
      </w:r>
      <w:r w:rsidRPr="005762E1">
        <w:rPr>
          <w:rFonts w:ascii="Arial" w:hAnsi="Arial" w:cs="Arial"/>
          <w:color w:val="000000" w:themeColor="text1"/>
          <w:sz w:val="22"/>
          <w:szCs w:val="22"/>
        </w:rPr>
        <w:t>&lt;0.05, significantly different from Female UDCA (</w:t>
      </w:r>
      <w:r w:rsidR="00401EC4" w:rsidRPr="005762E1">
        <w:rPr>
          <w:rFonts w:ascii="Arial" w:hAnsi="Arial" w:cs="Arial"/>
          <w:color w:val="000000" w:themeColor="text1"/>
          <w:sz w:val="22"/>
          <w:szCs w:val="22"/>
        </w:rPr>
        <w:t>–</w:t>
      </w:r>
      <w:r w:rsidRPr="005762E1">
        <w:rPr>
          <w:rFonts w:ascii="Arial" w:hAnsi="Arial" w:cs="Arial"/>
          <w:color w:val="000000" w:themeColor="text1"/>
          <w:sz w:val="22"/>
          <w:szCs w:val="22"/>
        </w:rPr>
        <w:t xml:space="preserve">) by </w:t>
      </w:r>
      <w:r w:rsidR="0021663E" w:rsidRPr="005762E1">
        <w:rPr>
          <w:rFonts w:ascii="Arial" w:hAnsi="Arial" w:cs="Arial"/>
          <w:color w:val="000000" w:themeColor="text1"/>
          <w:sz w:val="22"/>
          <w:szCs w:val="22"/>
        </w:rPr>
        <w:t>Tukey-Kramer</w:t>
      </w:r>
      <w:r w:rsidRPr="005762E1">
        <w:rPr>
          <w:rFonts w:ascii="Arial" w:hAnsi="Arial" w:cs="Arial"/>
          <w:color w:val="000000" w:themeColor="text1"/>
          <w:sz w:val="22"/>
          <w:szCs w:val="22"/>
        </w:rPr>
        <w:t xml:space="preserve"> test.</w:t>
      </w:r>
    </w:p>
    <w:p w14:paraId="0F0212A8" w14:textId="77777777" w:rsidR="00764469" w:rsidRPr="005762E1" w:rsidRDefault="00764469" w:rsidP="007B43D9">
      <w:pPr>
        <w:jc w:val="left"/>
        <w:rPr>
          <w:rFonts w:ascii="Arial" w:hAnsi="Arial" w:cs="Arial"/>
          <w:color w:val="000000" w:themeColor="text1"/>
          <w:sz w:val="22"/>
          <w:szCs w:val="22"/>
        </w:rPr>
      </w:pPr>
    </w:p>
    <w:sectPr w:rsidR="00764469" w:rsidRPr="005762E1" w:rsidSect="007B43D9"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3D9"/>
    <w:rsid w:val="00025DDE"/>
    <w:rsid w:val="0003153B"/>
    <w:rsid w:val="00044772"/>
    <w:rsid w:val="000B6F8B"/>
    <w:rsid w:val="000D096F"/>
    <w:rsid w:val="00130EF2"/>
    <w:rsid w:val="00142649"/>
    <w:rsid w:val="00164485"/>
    <w:rsid w:val="001D03B2"/>
    <w:rsid w:val="001D1BFD"/>
    <w:rsid w:val="001F0093"/>
    <w:rsid w:val="0021663E"/>
    <w:rsid w:val="00224CAC"/>
    <w:rsid w:val="00235EE8"/>
    <w:rsid w:val="002801BC"/>
    <w:rsid w:val="002A5054"/>
    <w:rsid w:val="002B3C64"/>
    <w:rsid w:val="002D447F"/>
    <w:rsid w:val="002D53F8"/>
    <w:rsid w:val="002D6A4E"/>
    <w:rsid w:val="002E0999"/>
    <w:rsid w:val="00314137"/>
    <w:rsid w:val="00361E44"/>
    <w:rsid w:val="003A6EFB"/>
    <w:rsid w:val="003C1A93"/>
    <w:rsid w:val="003C7CE6"/>
    <w:rsid w:val="003E09D1"/>
    <w:rsid w:val="00401EC4"/>
    <w:rsid w:val="00432ED1"/>
    <w:rsid w:val="00443624"/>
    <w:rsid w:val="00465857"/>
    <w:rsid w:val="00470ABC"/>
    <w:rsid w:val="004827C6"/>
    <w:rsid w:val="00491D99"/>
    <w:rsid w:val="004C49E8"/>
    <w:rsid w:val="004E5CC0"/>
    <w:rsid w:val="004F0C44"/>
    <w:rsid w:val="00514033"/>
    <w:rsid w:val="00552828"/>
    <w:rsid w:val="0057341C"/>
    <w:rsid w:val="005762E1"/>
    <w:rsid w:val="00593DF1"/>
    <w:rsid w:val="005A5DF1"/>
    <w:rsid w:val="005B375D"/>
    <w:rsid w:val="005C1958"/>
    <w:rsid w:val="005F40F1"/>
    <w:rsid w:val="00626EB3"/>
    <w:rsid w:val="00650DFA"/>
    <w:rsid w:val="0069562A"/>
    <w:rsid w:val="006B1014"/>
    <w:rsid w:val="006C7EDF"/>
    <w:rsid w:val="006E4B02"/>
    <w:rsid w:val="007013F9"/>
    <w:rsid w:val="00704588"/>
    <w:rsid w:val="007073BE"/>
    <w:rsid w:val="007257D8"/>
    <w:rsid w:val="0075329B"/>
    <w:rsid w:val="00764469"/>
    <w:rsid w:val="007810D5"/>
    <w:rsid w:val="007832A6"/>
    <w:rsid w:val="007B312B"/>
    <w:rsid w:val="007B43D9"/>
    <w:rsid w:val="007B66E6"/>
    <w:rsid w:val="007D25C7"/>
    <w:rsid w:val="007D7591"/>
    <w:rsid w:val="007E19B3"/>
    <w:rsid w:val="008151EF"/>
    <w:rsid w:val="0082504D"/>
    <w:rsid w:val="008401EE"/>
    <w:rsid w:val="008412FD"/>
    <w:rsid w:val="00860257"/>
    <w:rsid w:val="008623BB"/>
    <w:rsid w:val="008A7668"/>
    <w:rsid w:val="008D6912"/>
    <w:rsid w:val="008F6612"/>
    <w:rsid w:val="00922C8B"/>
    <w:rsid w:val="00931B6E"/>
    <w:rsid w:val="00973359"/>
    <w:rsid w:val="009849B4"/>
    <w:rsid w:val="00997081"/>
    <w:rsid w:val="009A5E11"/>
    <w:rsid w:val="009C18C3"/>
    <w:rsid w:val="009C7453"/>
    <w:rsid w:val="009E54AA"/>
    <w:rsid w:val="009E5C3A"/>
    <w:rsid w:val="00A12A36"/>
    <w:rsid w:val="00A429D2"/>
    <w:rsid w:val="00A52C73"/>
    <w:rsid w:val="00A65F73"/>
    <w:rsid w:val="00AA0666"/>
    <w:rsid w:val="00AB122C"/>
    <w:rsid w:val="00AE39E8"/>
    <w:rsid w:val="00B1359F"/>
    <w:rsid w:val="00B179A0"/>
    <w:rsid w:val="00B4764F"/>
    <w:rsid w:val="00BE2D95"/>
    <w:rsid w:val="00BE4AB6"/>
    <w:rsid w:val="00BE50D4"/>
    <w:rsid w:val="00BF3286"/>
    <w:rsid w:val="00C01BA5"/>
    <w:rsid w:val="00C12981"/>
    <w:rsid w:val="00C15951"/>
    <w:rsid w:val="00C35540"/>
    <w:rsid w:val="00C50D0A"/>
    <w:rsid w:val="00C5422B"/>
    <w:rsid w:val="00C7362D"/>
    <w:rsid w:val="00C80CF4"/>
    <w:rsid w:val="00C94B48"/>
    <w:rsid w:val="00CB1615"/>
    <w:rsid w:val="00CB3552"/>
    <w:rsid w:val="00CB7865"/>
    <w:rsid w:val="00CF0A1B"/>
    <w:rsid w:val="00CF6C96"/>
    <w:rsid w:val="00D314ED"/>
    <w:rsid w:val="00D3432A"/>
    <w:rsid w:val="00D62E60"/>
    <w:rsid w:val="00D734B0"/>
    <w:rsid w:val="00D92E0E"/>
    <w:rsid w:val="00DA78C3"/>
    <w:rsid w:val="00DE46F9"/>
    <w:rsid w:val="00E12C2F"/>
    <w:rsid w:val="00E2390F"/>
    <w:rsid w:val="00E31068"/>
    <w:rsid w:val="00E4781B"/>
    <w:rsid w:val="00E53656"/>
    <w:rsid w:val="00E652D8"/>
    <w:rsid w:val="00E908F8"/>
    <w:rsid w:val="00ED0843"/>
    <w:rsid w:val="00F148F3"/>
    <w:rsid w:val="00F37093"/>
    <w:rsid w:val="00F619A8"/>
    <w:rsid w:val="00F83542"/>
    <w:rsid w:val="00F907FC"/>
    <w:rsid w:val="00FB7B15"/>
    <w:rsid w:val="00FC26D5"/>
    <w:rsid w:val="00FF7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7E40E2E"/>
  <w15:chartTrackingRefBased/>
  <w15:docId w15:val="{FD9A4CC3-3EA5-4346-9D95-B36DD2A17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43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7B43D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ra</dc:creator>
  <cp:keywords/>
  <dc:description/>
  <cp:lastModifiedBy>Akira</cp:lastModifiedBy>
  <cp:revision>49</cp:revision>
  <dcterms:created xsi:type="dcterms:W3CDTF">2022-01-24T04:57:00Z</dcterms:created>
  <dcterms:modified xsi:type="dcterms:W3CDTF">2022-05-18T01:39:00Z</dcterms:modified>
</cp:coreProperties>
</file>